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B5C" w:rsidRPr="00682874" w:rsidRDefault="00682874" w:rsidP="0068287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82874">
        <w:rPr>
          <w:rFonts w:ascii="Times New Roman" w:hAnsi="Times New Roman" w:cs="Times New Roman"/>
          <w:b/>
          <w:sz w:val="28"/>
          <w:szCs w:val="28"/>
        </w:rPr>
        <w:t>S</w:t>
      </w:r>
      <w:bookmarkStart w:id="0" w:name="_GoBack"/>
      <w:bookmarkEnd w:id="0"/>
      <w:r w:rsidRPr="00682874">
        <w:rPr>
          <w:rFonts w:ascii="Times New Roman" w:hAnsi="Times New Roman" w:cs="Times New Roman"/>
          <w:b/>
          <w:sz w:val="28"/>
          <w:szCs w:val="28"/>
        </w:rPr>
        <w:t>upporting Information File 5</w:t>
      </w:r>
    </w:p>
    <w:p w:rsidR="00682874" w:rsidRPr="00682874" w:rsidRDefault="00682874" w:rsidP="00682874">
      <w:pPr>
        <w:spacing w:line="480" w:lineRule="auto"/>
        <w:rPr>
          <w:rFonts w:ascii="Times New Roman" w:hAnsi="Times New Roman" w:cs="Times New Roman"/>
          <w:b/>
        </w:rPr>
      </w:pPr>
      <w:r w:rsidRPr="00682874">
        <w:rPr>
          <w:rFonts w:ascii="Times New Roman" w:hAnsi="Times New Roman" w:cs="Times New Roman"/>
          <w:b/>
        </w:rPr>
        <w:t>Supplemental Table S2: Parameters and their ranges for model 2</w:t>
      </w:r>
    </w:p>
    <w:tbl>
      <w:tblPr>
        <w:tblW w:w="8720" w:type="dxa"/>
        <w:tblInd w:w="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180"/>
        <w:gridCol w:w="2943"/>
        <w:gridCol w:w="1363"/>
        <w:gridCol w:w="1180"/>
        <w:gridCol w:w="1180"/>
      </w:tblGrid>
      <w:tr w:rsidR="00682874" w:rsidRPr="00F70C39" w:rsidTr="00B47252">
        <w:trPr>
          <w:trHeight w:val="615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ginal IC (Min, Max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 (Min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 (Max)</w:t>
            </w:r>
          </w:p>
        </w:tc>
      </w:tr>
      <w:tr w:rsidR="00682874" w:rsidRPr="00F70C39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PC8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3.5e+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e+05</w:t>
            </w:r>
          </w:p>
        </w:tc>
      </w:tr>
      <w:tr w:rsidR="00682874" w:rsidRPr="00F70C39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pase-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1.0e+</w:t>
            </w: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e+05</w:t>
            </w:r>
          </w:p>
        </w:tc>
      </w:tr>
      <w:tr w:rsidR="00682874" w:rsidRPr="00F70C39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PC3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3.5e+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e+05</w:t>
            </w:r>
          </w:p>
        </w:tc>
      </w:tr>
      <w:tr w:rsidR="00682874" w:rsidRPr="00F70C39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pase-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1.0 e+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2874" w:rsidRPr="00F70C39" w:rsidTr="00B47252">
        <w:trPr>
          <w:trHeight w:val="76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PC8:C3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8 bound to active caspase-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2.5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2874" w:rsidRPr="00F70C39" w:rsidTr="00B47252">
        <w:trPr>
          <w:trHeight w:val="76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:PC3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pase-8 bound to procaspase-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2.5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2874" w:rsidRPr="00F70C39" w:rsidTr="00B47252">
        <w:trPr>
          <w:trHeight w:val="76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XIAP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P (X-linked inhibitor of apoptosis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1.0e+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e+05</w:t>
            </w:r>
          </w:p>
        </w:tc>
      </w:tr>
      <w:tr w:rsidR="00682874" w:rsidRPr="00F70C39" w:rsidTr="00B47252">
        <w:trPr>
          <w:trHeight w:val="52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F70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:XIAP]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pase-3 bound to XIA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2874" w:rsidRPr="00F70C39" w:rsidRDefault="00682874" w:rsidP="00B4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, 2.5e+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2874" w:rsidRPr="00F70C39" w:rsidRDefault="00682874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682874" w:rsidRDefault="00682874"/>
    <w:sectPr w:rsidR="00682874" w:rsidSect="004F3A9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874"/>
    <w:rsid w:val="00405D9A"/>
    <w:rsid w:val="004F3A9B"/>
    <w:rsid w:val="00682874"/>
    <w:rsid w:val="00861748"/>
    <w:rsid w:val="00A251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ADC0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Brors</dc:creator>
  <cp:keywords/>
  <dc:description/>
  <cp:lastModifiedBy>Benedikt Brors</cp:lastModifiedBy>
  <cp:revision>1</cp:revision>
  <dcterms:created xsi:type="dcterms:W3CDTF">2012-06-06T20:29:00Z</dcterms:created>
  <dcterms:modified xsi:type="dcterms:W3CDTF">2012-06-06T20:30:00Z</dcterms:modified>
</cp:coreProperties>
</file>